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BD1" w:rsidRPr="00935035" w:rsidRDefault="00F24D0A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24D0A">
        <w:rPr>
          <w:rFonts w:ascii="Times New Roman" w:hAnsi="Times New Roman"/>
          <w:b/>
          <w:bCs/>
          <w:sz w:val="24"/>
          <w:szCs w:val="24"/>
        </w:rPr>
        <w:t>Supplemental table 1 Antibody for immunohistochemical stain to receptor-type tyrosine kinase</w:t>
      </w:r>
    </w:p>
    <w:tbl>
      <w:tblPr>
        <w:tblW w:w="11632" w:type="dxa"/>
        <w:tblCellMar>
          <w:top w:w="284" w:type="dxa"/>
          <w:left w:w="0" w:type="dxa"/>
          <w:bottom w:w="284" w:type="dxa"/>
          <w:right w:w="0" w:type="dxa"/>
        </w:tblCellMar>
        <w:tblLook w:val="0600" w:firstRow="0" w:lastRow="0" w:firstColumn="0" w:lastColumn="0" w:noHBand="1" w:noVBand="1"/>
      </w:tblPr>
      <w:tblGrid>
        <w:gridCol w:w="1257"/>
        <w:gridCol w:w="1078"/>
        <w:gridCol w:w="1501"/>
        <w:gridCol w:w="2268"/>
        <w:gridCol w:w="1275"/>
        <w:gridCol w:w="1843"/>
        <w:gridCol w:w="2410"/>
      </w:tblGrid>
      <w:tr w:rsidR="00F24D0A" w:rsidRPr="00F24D0A" w:rsidTr="004A68BF">
        <w:trPr>
          <w:trHeight w:val="410"/>
        </w:trPr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RTK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origin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clo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Retrieval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Dilu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Buffer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935035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935035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>Company</w:t>
            </w:r>
          </w:p>
        </w:tc>
      </w:tr>
      <w:tr w:rsidR="00F24D0A" w:rsidRPr="00F24D0A" w:rsidTr="004A68BF">
        <w:trPr>
          <w:trHeight w:val="508"/>
        </w:trPr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c-Kit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8084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F80847"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p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olyclonal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ooker</w:t>
            </w:r>
            <w:r w:rsidR="00935035"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9</w:t>
            </w:r>
            <w:r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10mi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50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TRS, pH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Dako</w:t>
            </w:r>
            <w:proofErr w:type="spellEnd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ytomation</w:t>
            </w:r>
            <w:proofErr w:type="spellEnd"/>
          </w:p>
        </w:tc>
      </w:tr>
      <w:tr w:rsidR="00F24D0A" w:rsidRPr="00F24D0A" w:rsidTr="004A68BF">
        <w:trPr>
          <w:trHeight w:val="549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EGF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H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proteinase 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Dako</w:t>
            </w:r>
            <w:proofErr w:type="spellEnd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ytomation</w:t>
            </w:r>
            <w:proofErr w:type="spellEnd"/>
          </w:p>
        </w:tc>
      </w:tr>
      <w:tr w:rsidR="00F24D0A" w:rsidRPr="00F24D0A" w:rsidTr="004A68BF">
        <w:trPr>
          <w:trHeight w:val="55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IGF1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polyclonal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ooker</w:t>
            </w:r>
            <w:r w:rsidR="00935035"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20</w:t>
            </w:r>
            <w:r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4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CST*</w:t>
            </w:r>
          </w:p>
        </w:tc>
      </w:tr>
      <w:tr w:rsidR="00F24D0A" w:rsidRPr="00F24D0A" w:rsidTr="004A68BF">
        <w:trPr>
          <w:trHeight w:val="551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KD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55B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935035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MW, 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="00F24D0A"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20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TRS, p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CST*</w:t>
            </w:r>
          </w:p>
        </w:tc>
      </w:tr>
      <w:tr w:rsidR="00F24D0A" w:rsidRPr="00F24D0A" w:rsidTr="004A68BF">
        <w:trPr>
          <w:trHeight w:val="559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ERBB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4B5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, 64 min*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ind w:firstLineChars="50" w:firstLine="120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C1, pH8.5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oche </w:t>
            </w:r>
          </w:p>
        </w:tc>
      </w:tr>
      <w:tr w:rsidR="00F24D0A" w:rsidRPr="00F24D0A" w:rsidTr="004A68BF">
        <w:trPr>
          <w:trHeight w:val="581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FGFR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D8E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935035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MW, 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="00F24D0A"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20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CST*</w:t>
            </w:r>
          </w:p>
        </w:tc>
      </w:tr>
      <w:tr w:rsidR="00F24D0A" w:rsidRPr="00F24D0A" w:rsidTr="004A68BF">
        <w:trPr>
          <w:trHeight w:val="1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c-Me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SP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, 64 min*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935035">
            <w:pPr>
              <w:widowControl/>
              <w:ind w:firstLineChars="50" w:firstLine="120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CC1, pH8.5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oche, </w:t>
            </w:r>
          </w:p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Spring bioscience*</w:t>
            </w:r>
            <w:r w:rsidRPr="004A68BF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F24D0A" w:rsidRPr="00F24D0A" w:rsidTr="004A68BF">
        <w:trPr>
          <w:trHeight w:val="5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ALK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5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935035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MW, 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="00F24D0A"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20 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spacing w:line="325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TRS, pH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spacing w:line="325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abcam</w:t>
            </w:r>
            <w:proofErr w:type="spellEnd"/>
          </w:p>
        </w:tc>
      </w:tr>
      <w:tr w:rsidR="00F24D0A" w:rsidRPr="00F24D0A" w:rsidTr="004A68BF">
        <w:trPr>
          <w:trHeight w:val="563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RE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EPR2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935035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AC, 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21</w:t>
            </w:r>
            <w:r w:rsidR="00F24D0A"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10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cit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abcam</w:t>
            </w:r>
            <w:proofErr w:type="spellEnd"/>
          </w:p>
        </w:tc>
      </w:tr>
      <w:tr w:rsidR="00F24D0A" w:rsidRPr="00F24D0A" w:rsidTr="004A68BF">
        <w:trPr>
          <w:trHeight w:val="557"/>
        </w:trPr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4A68BF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4A68BF">
              <w:rPr>
                <w:rFonts w:ascii="Times New Roman" w:eastAsia="ＭＳ Ｐゴシック" w:hAnsi="Times New Roman"/>
                <w:b/>
                <w:color w:val="000000"/>
                <w:kern w:val="24"/>
                <w:sz w:val="24"/>
                <w:szCs w:val="24"/>
              </w:rPr>
              <w:t xml:space="preserve">  ROS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rabbi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D4D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935035" w:rsidP="0093503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 xml:space="preserve">MW, 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5</w:t>
            </w:r>
            <w:r w:rsidR="00F24D0A" w:rsidRPr="00F24D0A">
              <w:rPr>
                <w:rFonts w:ascii="ＭＳ 明朝" w:hAnsi="ＭＳ 明朝" w:cs="ＭＳ 明朝"/>
                <w:color w:val="000000"/>
                <w:kern w:val="24"/>
                <w:sz w:val="24"/>
                <w:szCs w:val="24"/>
              </w:rPr>
              <w:t>℃</w:t>
            </w:r>
            <w:r w:rsidR="00F24D0A"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, 20 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TRS, p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4D0A" w:rsidRPr="00F24D0A" w:rsidRDefault="00F24D0A" w:rsidP="00F24D0A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F24D0A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  CST</w:t>
            </w:r>
          </w:p>
        </w:tc>
      </w:tr>
    </w:tbl>
    <w:p w:rsidR="00F24D0A" w:rsidRDefault="00F24D0A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F24D0A" w:rsidRPr="00F24D0A" w:rsidRDefault="00935035" w:rsidP="00F24D0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MW, microwave; AC, autoclave; </w:t>
      </w:r>
      <w:r w:rsidR="00F24D0A" w:rsidRPr="00F24D0A">
        <w:rPr>
          <w:rFonts w:ascii="Times New Roman" w:hAnsi="Times New Roman"/>
          <w:bCs/>
          <w:sz w:val="24"/>
          <w:szCs w:val="24"/>
        </w:rPr>
        <w:t>*CST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F24D0A" w:rsidRPr="00F24D0A">
        <w:rPr>
          <w:rFonts w:ascii="Times New Roman" w:hAnsi="Times New Roman"/>
          <w:bCs/>
          <w:sz w:val="24"/>
          <w:szCs w:val="24"/>
        </w:rPr>
        <w:t>Cell signaling technology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="00F24D0A" w:rsidRPr="00F24D0A">
        <w:rPr>
          <w:rFonts w:ascii="Times New Roman" w:hAnsi="Times New Roman"/>
          <w:bCs/>
          <w:sz w:val="24"/>
          <w:szCs w:val="24"/>
        </w:rPr>
        <w:t xml:space="preserve">**: ERBB2 and c-Met were stained in </w:t>
      </w:r>
      <w:proofErr w:type="spellStart"/>
      <w:r w:rsidR="00F24D0A" w:rsidRPr="00F24D0A">
        <w:rPr>
          <w:rFonts w:ascii="Times New Roman" w:hAnsi="Times New Roman"/>
          <w:bCs/>
          <w:sz w:val="24"/>
          <w:szCs w:val="24"/>
        </w:rPr>
        <w:t>Ventana</w:t>
      </w:r>
      <w:proofErr w:type="spell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F24D0A" w:rsidRPr="00F24D0A">
        <w:rPr>
          <w:rFonts w:ascii="Times New Roman" w:hAnsi="Times New Roman"/>
          <w:bCs/>
          <w:sz w:val="24"/>
          <w:szCs w:val="24"/>
        </w:rPr>
        <w:t>ultraView</w:t>
      </w:r>
      <w:proofErr w:type="spell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pathway in </w:t>
      </w:r>
      <w:proofErr w:type="spellStart"/>
      <w:r w:rsidR="00F24D0A" w:rsidRPr="00F24D0A">
        <w:rPr>
          <w:rFonts w:ascii="Times New Roman" w:hAnsi="Times New Roman"/>
          <w:bCs/>
          <w:sz w:val="24"/>
          <w:szCs w:val="24"/>
        </w:rPr>
        <w:t>Ventana</w:t>
      </w:r>
      <w:proofErr w:type="spell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Benchmark XT </w:t>
      </w:r>
      <w:proofErr w:type="spellStart"/>
      <w:r w:rsidR="00F24D0A" w:rsidRPr="00F24D0A">
        <w:rPr>
          <w:rFonts w:ascii="Times New Roman" w:hAnsi="Times New Roman"/>
          <w:bCs/>
          <w:sz w:val="24"/>
          <w:szCs w:val="24"/>
        </w:rPr>
        <w:t>stainer</w:t>
      </w:r>
      <w:proofErr w:type="spell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="00F24D0A" w:rsidRPr="00F24D0A">
        <w:rPr>
          <w:rFonts w:ascii="Times New Roman" w:hAnsi="Times New Roman"/>
          <w:bCs/>
          <w:sz w:val="24"/>
          <w:szCs w:val="24"/>
        </w:rPr>
        <w:t>Ventana</w:t>
      </w:r>
      <w:proofErr w:type="spell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Medical Systems, Tucson, AZ)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="00F24D0A" w:rsidRPr="00F24D0A">
        <w:rPr>
          <w:rFonts w:ascii="Times New Roman" w:hAnsi="Times New Roman"/>
          <w:bCs/>
          <w:sz w:val="24"/>
          <w:szCs w:val="24"/>
        </w:rPr>
        <w:t>*</w:t>
      </w:r>
      <w:r w:rsidR="00F24D0A" w:rsidRPr="004A68BF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="00F24D0A" w:rsidRPr="00F24D0A">
        <w:rPr>
          <w:rFonts w:ascii="Times New Roman" w:hAnsi="Times New Roman"/>
          <w:bCs/>
          <w:sz w:val="24"/>
          <w:szCs w:val="24"/>
        </w:rPr>
        <w:t xml:space="preserve">: Antibody for c-Met was purchased from </w:t>
      </w:r>
      <w:proofErr w:type="gramStart"/>
      <w:r w:rsidR="00F24D0A" w:rsidRPr="00F24D0A">
        <w:rPr>
          <w:rFonts w:ascii="Times New Roman" w:hAnsi="Times New Roman"/>
          <w:bCs/>
          <w:sz w:val="24"/>
          <w:szCs w:val="24"/>
        </w:rPr>
        <w:t>Spring</w:t>
      </w:r>
      <w:proofErr w:type="gramEnd"/>
      <w:r w:rsidR="00F24D0A" w:rsidRPr="00F24D0A">
        <w:rPr>
          <w:rFonts w:ascii="Times New Roman" w:hAnsi="Times New Roman"/>
          <w:bCs/>
          <w:sz w:val="24"/>
          <w:szCs w:val="24"/>
        </w:rPr>
        <w:t xml:space="preserve"> bioscience.  </w:t>
      </w:r>
    </w:p>
    <w:p w:rsidR="00935035" w:rsidRP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935035" w:rsidRPr="00935035" w:rsidSect="00F80847">
          <w:pgSz w:w="16840" w:h="11907" w:orient="landscape" w:code="9"/>
          <w:pgMar w:top="1701" w:right="1985" w:bottom="1701" w:left="1701" w:header="709" w:footer="709" w:gutter="0"/>
          <w:cols w:space="720"/>
        </w:sectPr>
      </w:pPr>
    </w:p>
    <w:p w:rsidR="00935035" w:rsidRPr="004879CC" w:rsidRDefault="008914EA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8914EA">
        <w:rPr>
          <w:rFonts w:ascii="Times New Roman" w:hAnsi="Times New Roman"/>
          <w:b/>
          <w:bCs/>
          <w:sz w:val="24"/>
          <w:szCs w:val="24"/>
        </w:rPr>
        <w:lastRenderedPageBreak/>
        <w:t>Supplemental table 2</w:t>
      </w:r>
      <w:r w:rsidR="00395BD9">
        <w:rPr>
          <w:rFonts w:ascii="Times New Roman" w:hAnsi="Times New Roman" w:hint="eastAsia"/>
          <w:b/>
          <w:bCs/>
          <w:sz w:val="24"/>
          <w:szCs w:val="24"/>
        </w:rPr>
        <w:t>.</w:t>
      </w:r>
      <w:proofErr w:type="gramEnd"/>
      <w:r w:rsidR="00395BD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8914EA">
        <w:rPr>
          <w:rFonts w:ascii="Times New Roman" w:hAnsi="Times New Roman"/>
          <w:b/>
          <w:bCs/>
          <w:sz w:val="24"/>
          <w:szCs w:val="24"/>
        </w:rPr>
        <w:t>The number of positive RTK among each histological type</w:t>
      </w:r>
    </w:p>
    <w:p w:rsidR="00935035" w:rsidRPr="004879CC" w:rsidRDefault="008914EA" w:rsidP="00C67B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879CC">
        <w:rPr>
          <w:rFonts w:ascii="Times New Roman" w:hAnsi="Times New Roman"/>
          <w:bCs/>
          <w:sz w:val="24"/>
          <w:szCs w:val="24"/>
        </w:rPr>
        <w:t>(A)</w:t>
      </w:r>
    </w:p>
    <w:tbl>
      <w:tblPr>
        <w:tblW w:w="85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3"/>
        <w:gridCol w:w="1418"/>
        <w:gridCol w:w="1417"/>
        <w:gridCol w:w="1560"/>
        <w:gridCol w:w="1417"/>
        <w:gridCol w:w="992"/>
      </w:tblGrid>
      <w:tr w:rsidR="008914EA" w:rsidRPr="008914EA" w:rsidTr="004879CC">
        <w:trPr>
          <w:trHeight w:val="812"/>
        </w:trPr>
        <w:tc>
          <w:tcPr>
            <w:tcW w:w="1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o. of positive RTK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LCNE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n = 51 (%)        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SCL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61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AD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202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SQC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122 (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Total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 (4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 xml:space="preserve">  8 (13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7 (13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1 (9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8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1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9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4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9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13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5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6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52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51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38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 xml:space="preserve">  6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52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1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96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0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 xml:space="preserve"> 9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33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6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 xml:space="preserve"> 1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7</w:t>
            </w:r>
          </w:p>
        </w:tc>
      </w:tr>
      <w:tr w:rsidR="008914EA" w:rsidRPr="008914EA" w:rsidTr="004879CC">
        <w:trPr>
          <w:trHeight w:val="463"/>
        </w:trPr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</w:t>
            </w:r>
          </w:p>
        </w:tc>
      </w:tr>
    </w:tbl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35035" w:rsidRPr="004879CC" w:rsidRDefault="008914EA" w:rsidP="00C67B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879CC">
        <w:rPr>
          <w:rFonts w:ascii="Times New Roman" w:hAnsi="Times New Roman" w:hint="eastAsia"/>
          <w:bCs/>
          <w:sz w:val="24"/>
          <w:szCs w:val="24"/>
        </w:rPr>
        <w:t>(B)</w:t>
      </w:r>
    </w:p>
    <w:tbl>
      <w:tblPr>
        <w:tblW w:w="91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3"/>
        <w:gridCol w:w="1860"/>
        <w:gridCol w:w="1826"/>
        <w:gridCol w:w="1417"/>
        <w:gridCol w:w="1418"/>
        <w:gridCol w:w="850"/>
      </w:tblGrid>
      <w:tr w:rsidR="008914EA" w:rsidRPr="008914EA" w:rsidTr="004879CC">
        <w:trPr>
          <w:trHeight w:val="568"/>
        </w:trPr>
        <w:tc>
          <w:tcPr>
            <w:tcW w:w="1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o. of positive RTK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LCNE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n = 51 (%)         </w:t>
            </w: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SCL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61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AD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202 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SQCC</w:t>
            </w:r>
          </w:p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122 (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Total</w:t>
            </w:r>
          </w:p>
        </w:tc>
      </w:tr>
      <w:tr w:rsidR="008914EA" w:rsidRPr="008914EA" w:rsidTr="004879CC">
        <w:trPr>
          <w:trHeight w:val="324"/>
        </w:trPr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324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0-1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3 (45)</w:t>
            </w: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7 (44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324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71 (3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324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0 (33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324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61</w:t>
            </w:r>
          </w:p>
        </w:tc>
      </w:tr>
      <w:tr w:rsidR="008914EA" w:rsidRPr="008914EA" w:rsidTr="004879CC">
        <w:trPr>
          <w:trHeight w:val="536"/>
        </w:trPr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2 or mo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8 (5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3 (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31 (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82 (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64" w:lineRule="auto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38</w:t>
            </w:r>
          </w:p>
        </w:tc>
      </w:tr>
      <w:tr w:rsidR="008914EA" w:rsidRPr="008914EA" w:rsidTr="004879CC">
        <w:trPr>
          <w:trHeight w:val="324"/>
        </w:trPr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kinsoku w:val="0"/>
              <w:overflowPunct w:val="0"/>
              <w:spacing w:before="62" w:line="324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p-value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93 (vs SCLC)</w:t>
            </w: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</w:tr>
      <w:tr w:rsidR="008914EA" w:rsidRPr="008914EA" w:rsidTr="004879CC">
        <w:trPr>
          <w:trHeight w:val="324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18 (vs ADC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20 (vs AD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</w:tr>
      <w:tr w:rsidR="008914EA" w:rsidRPr="008914EA" w:rsidTr="004879CC">
        <w:trPr>
          <w:trHeight w:val="324"/>
        </w:trPr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15 (vs SQCC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324" w:lineRule="atLeas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13 (vs SQC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</w:tr>
    </w:tbl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879CC" w:rsidRDefault="004879CC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4879CC" w:rsidSect="00935035">
          <w:pgSz w:w="11907" w:h="16840" w:code="9"/>
          <w:pgMar w:top="1985" w:right="1701" w:bottom="1701" w:left="1701" w:header="709" w:footer="709" w:gutter="0"/>
          <w:cols w:space="720"/>
        </w:sectPr>
      </w:pPr>
    </w:p>
    <w:p w:rsidR="00935035" w:rsidRPr="008914EA" w:rsidRDefault="008914EA" w:rsidP="004879C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8914EA">
        <w:rPr>
          <w:rFonts w:ascii="Times New Roman" w:hAnsi="Times New Roman"/>
          <w:b/>
          <w:bCs/>
          <w:sz w:val="24"/>
          <w:szCs w:val="24"/>
        </w:rPr>
        <w:lastRenderedPageBreak/>
        <w:t>Supplemental table 3</w:t>
      </w:r>
      <w:r w:rsidR="00395BD9">
        <w:rPr>
          <w:rFonts w:ascii="Times New Roman" w:hAnsi="Times New Roman" w:hint="eastAsia"/>
          <w:b/>
          <w:bCs/>
          <w:sz w:val="24"/>
          <w:szCs w:val="24"/>
        </w:rPr>
        <w:t>.</w:t>
      </w:r>
      <w:proofErr w:type="gramEnd"/>
      <w:r w:rsidRPr="008914EA">
        <w:rPr>
          <w:rFonts w:ascii="Times New Roman" w:hAnsi="Times New Roman"/>
          <w:b/>
          <w:bCs/>
          <w:sz w:val="24"/>
          <w:szCs w:val="24"/>
        </w:rPr>
        <w:t xml:space="preserve"> The number of patients with positive RTKs among each histological type</w:t>
      </w:r>
    </w:p>
    <w:p w:rsidR="00935035" w:rsidRPr="008914EA" w:rsidRDefault="008914EA" w:rsidP="00C67B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914EA">
        <w:rPr>
          <w:rFonts w:ascii="Times New Roman" w:hAnsi="Times New Roman" w:hint="eastAsia"/>
          <w:bCs/>
          <w:sz w:val="24"/>
          <w:szCs w:val="24"/>
        </w:rPr>
        <w:t>(A)</w:t>
      </w: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0"/>
        <w:gridCol w:w="1840"/>
        <w:gridCol w:w="1740"/>
        <w:gridCol w:w="1600"/>
        <w:gridCol w:w="1860"/>
      </w:tblGrid>
      <w:tr w:rsidR="008914EA" w:rsidRPr="008914EA" w:rsidTr="003A43E6">
        <w:trPr>
          <w:trHeight w:val="612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TK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CNEC</w:t>
            </w:r>
          </w:p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=51 </w:t>
            </w:r>
            <w:r w:rsidR="004879CC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</w:t>
            </w:r>
            <w:r w:rsidR="004879CC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LC</w:t>
            </w:r>
          </w:p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=61 </w:t>
            </w:r>
            <w:r w:rsidR="004879CC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DC</w:t>
            </w:r>
          </w:p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=202</w:t>
            </w:r>
            <w:r w:rsidR="004879CC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QCC</w:t>
            </w:r>
          </w:p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=122</w:t>
            </w:r>
            <w:r w:rsidR="004879CC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8914EA" w:rsidRPr="008914EA" w:rsidTr="003A43E6">
        <w:trPr>
          <w:trHeight w:val="352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-Kit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25 (49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29 (47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6 (3)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5 (4)</w:t>
            </w:r>
          </w:p>
        </w:tc>
      </w:tr>
      <w:tr w:rsidR="008914EA" w:rsidRPr="008914EA" w:rsidTr="003A43E6">
        <w:trPr>
          <w:trHeight w:val="4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EGF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21 (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9 (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63 (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84 (69)</w:t>
            </w:r>
          </w:p>
        </w:tc>
      </w:tr>
      <w:tr w:rsidR="008914EA" w:rsidRPr="008914EA" w:rsidTr="003A43E6">
        <w:trPr>
          <w:trHeight w:val="41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GF1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6 (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7 (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1 (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76 (62)</w:t>
            </w:r>
          </w:p>
        </w:tc>
      </w:tr>
      <w:tr w:rsidR="008914EA" w:rsidRPr="008914EA" w:rsidTr="003A43E6">
        <w:trPr>
          <w:trHeight w:val="38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KD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5 (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23 (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3 (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37 (30)</w:t>
            </w:r>
          </w:p>
        </w:tc>
      </w:tr>
      <w:tr w:rsidR="008914EA" w:rsidRPr="008914EA" w:rsidTr="003A43E6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ERB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3 (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 (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35 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 (1)</w:t>
            </w:r>
          </w:p>
        </w:tc>
      </w:tr>
      <w:tr w:rsidR="008914EA" w:rsidRPr="008914EA" w:rsidTr="003A43E6">
        <w:trPr>
          <w:trHeight w:val="41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FGF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 (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71 (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4 (3)</w:t>
            </w:r>
          </w:p>
        </w:tc>
      </w:tr>
      <w:tr w:rsidR="008914EA" w:rsidRPr="008914EA" w:rsidTr="003A43E6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-M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 (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4 (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87 (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7 (14)</w:t>
            </w:r>
          </w:p>
        </w:tc>
      </w:tr>
      <w:tr w:rsidR="008914EA" w:rsidRPr="008914EA" w:rsidTr="003A43E6">
        <w:trPr>
          <w:trHeight w:val="41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AL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4 (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</w:tr>
      <w:tr w:rsidR="008914EA" w:rsidRPr="008914EA" w:rsidTr="003A43E6">
        <w:trPr>
          <w:trHeight w:val="4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9 (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11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59 (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2 (2)</w:t>
            </w:r>
          </w:p>
        </w:tc>
      </w:tr>
      <w:tr w:rsidR="008914EA" w:rsidRPr="008914EA" w:rsidTr="003A43E6">
        <w:trPr>
          <w:trHeight w:val="41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OS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81 (4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9 (7)</w:t>
            </w:r>
          </w:p>
        </w:tc>
      </w:tr>
    </w:tbl>
    <w:p w:rsidR="008914EA" w:rsidRPr="008914EA" w:rsidRDefault="008914EA" w:rsidP="00C67B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914EA">
        <w:rPr>
          <w:rFonts w:ascii="Times New Roman" w:hAnsi="Times New Roman" w:hint="eastAsia"/>
          <w:bCs/>
          <w:sz w:val="24"/>
          <w:szCs w:val="24"/>
        </w:rPr>
        <w:t>(B)</w:t>
      </w:r>
    </w:p>
    <w:tbl>
      <w:tblPr>
        <w:tblW w:w="6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63"/>
        <w:gridCol w:w="1163"/>
        <w:gridCol w:w="1083"/>
        <w:gridCol w:w="1264"/>
        <w:gridCol w:w="1264"/>
      </w:tblGrid>
      <w:tr w:rsidR="008914EA" w:rsidRPr="008914EA" w:rsidTr="008914EA">
        <w:trPr>
          <w:trHeight w:val="952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CNEC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s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LC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CNEC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s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D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CNEC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s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QC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LC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s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D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CLC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s</w:t>
            </w:r>
          </w:p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QCC</w:t>
            </w:r>
          </w:p>
        </w:tc>
      </w:tr>
      <w:tr w:rsidR="008914EA" w:rsidRPr="008914EA" w:rsidTr="004879CC">
        <w:trPr>
          <w:trHeight w:val="399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-Kit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87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8914EA" w:rsidRPr="008914EA" w:rsidTr="004879CC">
        <w:trPr>
          <w:trHeight w:val="41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EGF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8914EA" w:rsidRPr="008914EA" w:rsidTr="004879CC">
        <w:trPr>
          <w:trHeight w:val="41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GF1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8914EA" w:rsidRPr="008914EA" w:rsidTr="004879CC">
        <w:trPr>
          <w:trHeight w:val="4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KD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</w:tr>
      <w:tr w:rsidR="008914EA" w:rsidRPr="008914EA" w:rsidTr="004879CC">
        <w:trPr>
          <w:trHeight w:val="38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ERBB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61</w:t>
            </w:r>
          </w:p>
        </w:tc>
      </w:tr>
      <w:tr w:rsidR="008914EA" w:rsidRPr="008914EA" w:rsidTr="004879CC">
        <w:trPr>
          <w:trHeight w:val="42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FGF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15</w:t>
            </w:r>
          </w:p>
        </w:tc>
      </w:tr>
      <w:tr w:rsidR="008914EA" w:rsidRPr="008914EA" w:rsidTr="004879CC">
        <w:trPr>
          <w:trHeight w:val="41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c-Me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14</w:t>
            </w:r>
          </w:p>
        </w:tc>
      </w:tr>
      <w:tr w:rsidR="008914EA" w:rsidRPr="008914EA" w:rsidTr="004879CC">
        <w:trPr>
          <w:trHeight w:val="4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AL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NA</w:t>
            </w:r>
          </w:p>
        </w:tc>
      </w:tr>
      <w:tr w:rsidR="008914EA" w:rsidRPr="008914EA" w:rsidTr="004879CC">
        <w:trPr>
          <w:trHeight w:val="41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E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395BD9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b/>
                <w:kern w:val="0"/>
                <w:sz w:val="36"/>
                <w:szCs w:val="36"/>
              </w:rPr>
            </w:pPr>
            <w:r w:rsidRPr="00395BD9">
              <w:rPr>
                <w:rFonts w:ascii="Times New Roman" w:eastAsia="ＭＳ Ｐゴシック" w:hAnsi="Times New Roman"/>
                <w:b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8914EA" w:rsidRPr="008914EA" w:rsidTr="004879CC">
        <w:trPr>
          <w:trHeight w:val="418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OS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14EA" w:rsidRPr="008914EA" w:rsidRDefault="008914EA" w:rsidP="004879C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dark1"/>
                <w:kern w:val="24"/>
                <w:sz w:val="24"/>
                <w:szCs w:val="24"/>
              </w:rPr>
              <w:t>0.03</w:t>
            </w:r>
          </w:p>
        </w:tc>
      </w:tr>
    </w:tbl>
    <w:p w:rsidR="00935035" w:rsidRPr="008914EA" w:rsidRDefault="008914EA" w:rsidP="00C67B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914EA">
        <w:rPr>
          <w:rFonts w:ascii="Times New Roman" w:hAnsi="Times New Roman" w:hint="eastAsia"/>
          <w:bCs/>
          <w:sz w:val="24"/>
          <w:szCs w:val="24"/>
        </w:rPr>
        <w:t>Mann-Whitney</w:t>
      </w:r>
      <w:r w:rsidRPr="008914EA">
        <w:rPr>
          <w:rFonts w:ascii="Times New Roman" w:hAnsi="Times New Roman"/>
          <w:bCs/>
          <w:sz w:val="24"/>
          <w:szCs w:val="24"/>
        </w:rPr>
        <w:t>’</w:t>
      </w:r>
      <w:r w:rsidRPr="008914EA">
        <w:rPr>
          <w:rFonts w:ascii="Times New Roman" w:hAnsi="Times New Roman" w:hint="eastAsia"/>
          <w:bCs/>
          <w:sz w:val="24"/>
          <w:szCs w:val="24"/>
        </w:rPr>
        <w:t>s U test</w:t>
      </w:r>
    </w:p>
    <w:p w:rsidR="004879CC" w:rsidRDefault="004879CC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4879CC" w:rsidSect="00935035">
          <w:pgSz w:w="11907" w:h="16840" w:code="9"/>
          <w:pgMar w:top="1985" w:right="1701" w:bottom="1701" w:left="1701" w:header="709" w:footer="709" w:gutter="0"/>
          <w:cols w:space="720"/>
        </w:sectPr>
      </w:pPr>
    </w:p>
    <w:p w:rsidR="00935035" w:rsidRDefault="008914EA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914EA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table 4 </w:t>
      </w:r>
      <w:proofErr w:type="spellStart"/>
      <w:r w:rsidRPr="008914EA">
        <w:rPr>
          <w:rFonts w:ascii="Times New Roman" w:hAnsi="Times New Roman"/>
          <w:b/>
          <w:bCs/>
          <w:sz w:val="24"/>
          <w:szCs w:val="24"/>
        </w:rPr>
        <w:t>Clinicopathological</w:t>
      </w:r>
      <w:proofErr w:type="spellEnd"/>
      <w:r w:rsidRPr="008914EA">
        <w:rPr>
          <w:rFonts w:ascii="Times New Roman" w:hAnsi="Times New Roman"/>
          <w:b/>
          <w:bCs/>
          <w:sz w:val="24"/>
          <w:szCs w:val="24"/>
        </w:rPr>
        <w:t xml:space="preserve"> characteristics of HGNEC due to c-Kit</w:t>
      </w:r>
    </w:p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6"/>
        <w:gridCol w:w="2268"/>
        <w:gridCol w:w="1984"/>
        <w:gridCol w:w="1502"/>
      </w:tblGrid>
      <w:tr w:rsidR="008914EA" w:rsidRPr="008914EA" w:rsidTr="00E0630E">
        <w:trPr>
          <w:trHeight w:val="280"/>
        </w:trPr>
        <w:tc>
          <w:tcPr>
            <w:tcW w:w="27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HGNEC        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HGNEC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p</w:t>
            </w:r>
            <w:r w:rsidR="00E0630E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6"/>
                <w:szCs w:val="26"/>
              </w:rPr>
              <w:t>-value</w:t>
            </w:r>
          </w:p>
        </w:tc>
      </w:tr>
      <w:tr w:rsidR="008914EA" w:rsidRPr="008914EA" w:rsidTr="00E0630E">
        <w:trPr>
          <w:trHeight w:val="28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3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c-Kit 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3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c-Kit negativ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3"/>
        </w:trPr>
        <w:tc>
          <w:tcPr>
            <w:tcW w:w="2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3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3" w:lineRule="atLeast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n = 5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Gender: Men (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8 (89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5 (77)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10</w:t>
            </w: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Age: median 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68 (42-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67 (22-8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95</w:t>
            </w: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Smoking: Ever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53 (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56 (9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60</w:t>
            </w: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kinsoku w:val="0"/>
              <w:overflowPunct w:val="0"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Pack-year ≥ 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2 (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8 (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42</w:t>
            </w: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pStage</w:t>
            </w:r>
            <w:proofErr w:type="spellEnd"/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</w:t>
            </w:r>
            <w:r w:rsidR="00E0630E">
              <w:rPr>
                <w:rFonts w:ascii="Times New Roman" w:eastAsia="ＭＳ Ｐゴシック" w:hAnsi="Times New Roman" w:hint="eastAsia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</w:t>
            </w: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  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34 (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31 (5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E0630E" w:rsidP="008914EA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      </w:t>
            </w:r>
            <w:r w:rsidR="008914EA"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  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9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5 (2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E0630E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          III         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9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2 (2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E0630E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         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8"/>
                <w:szCs w:val="36"/>
              </w:rPr>
            </w:pP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Pleural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2 (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7 (4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4A68BF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&lt;</w:t>
            </w:r>
            <w:bookmarkStart w:id="0" w:name="_GoBack"/>
            <w:bookmarkEnd w:id="0"/>
            <w:r w:rsidR="008914EA"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01</w:t>
            </w:r>
          </w:p>
        </w:tc>
      </w:tr>
      <w:tr w:rsidR="008914EA" w:rsidRPr="008914EA" w:rsidTr="00E0630E">
        <w:trPr>
          <w:trHeight w:val="28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before="62" w:line="280" w:lineRule="atLeast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Vascular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3 (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48 (8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line="280" w:lineRule="atLeas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67</w:t>
            </w:r>
          </w:p>
        </w:tc>
      </w:tr>
      <w:tr w:rsidR="008914EA" w:rsidRPr="008914EA" w:rsidTr="00E0630E">
        <w:trPr>
          <w:trHeight w:val="491"/>
        </w:trPr>
        <w:tc>
          <w:tcPr>
            <w:tcW w:w="2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spacing w:before="62" w:line="264" w:lineRule="auto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Lymphatic perme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16 (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25 (4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52" w:type="dxa"/>
              <w:bottom w:w="57" w:type="dxa"/>
              <w:right w:w="52" w:type="dxa"/>
            </w:tcMar>
            <w:vAlign w:val="center"/>
            <w:hideMark/>
          </w:tcPr>
          <w:p w:rsidR="008914EA" w:rsidRPr="008914EA" w:rsidRDefault="008914EA" w:rsidP="008914E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914EA">
              <w:rPr>
                <w:rFonts w:ascii="Times New Roman" w:eastAsia="ＭＳ Ｐゴシック" w:hAnsi="Times New Roman"/>
                <w:color w:val="000000" w:themeColor="text1"/>
                <w:kern w:val="24"/>
                <w:sz w:val="26"/>
                <w:szCs w:val="26"/>
              </w:rPr>
              <w:t>0.14</w:t>
            </w:r>
          </w:p>
        </w:tc>
      </w:tr>
    </w:tbl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35035" w:rsidRDefault="00935035" w:rsidP="00C67BD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F9659C" w:rsidRPr="00893B27" w:rsidRDefault="00F9659C" w:rsidP="00A34919">
      <w:pPr>
        <w:spacing w:line="480" w:lineRule="auto"/>
      </w:pPr>
    </w:p>
    <w:sectPr w:rsidR="00F9659C" w:rsidRPr="00893B27" w:rsidSect="00935035">
      <w:pgSz w:w="11907" w:h="16840" w:code="9"/>
      <w:pgMar w:top="1985" w:right="1701" w:bottom="1701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9A3" w:rsidRDefault="00A249A3" w:rsidP="00C67BD1">
      <w:r>
        <w:separator/>
      </w:r>
    </w:p>
  </w:endnote>
  <w:endnote w:type="continuationSeparator" w:id="0">
    <w:p w:rsidR="00A249A3" w:rsidRDefault="00A249A3" w:rsidP="00C67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9A3" w:rsidRDefault="00A249A3" w:rsidP="00C67BD1">
      <w:r>
        <w:separator/>
      </w:r>
    </w:p>
  </w:footnote>
  <w:footnote w:type="continuationSeparator" w:id="0">
    <w:p w:rsidR="00A249A3" w:rsidRDefault="00A249A3" w:rsidP="00C67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B27"/>
    <w:rsid w:val="00075D9A"/>
    <w:rsid w:val="001F287D"/>
    <w:rsid w:val="00395BD9"/>
    <w:rsid w:val="003A43E6"/>
    <w:rsid w:val="004879CC"/>
    <w:rsid w:val="004A68BF"/>
    <w:rsid w:val="007926DB"/>
    <w:rsid w:val="008126B3"/>
    <w:rsid w:val="008914EA"/>
    <w:rsid w:val="00893B27"/>
    <w:rsid w:val="00935035"/>
    <w:rsid w:val="00A249A3"/>
    <w:rsid w:val="00A34919"/>
    <w:rsid w:val="00A37D70"/>
    <w:rsid w:val="00C67BD1"/>
    <w:rsid w:val="00CC027C"/>
    <w:rsid w:val="00DA4113"/>
    <w:rsid w:val="00E0630E"/>
    <w:rsid w:val="00F24D0A"/>
    <w:rsid w:val="00F25A3A"/>
    <w:rsid w:val="00F31D4B"/>
    <w:rsid w:val="00F80847"/>
    <w:rsid w:val="00F9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B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93B27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893B27"/>
    <w:rPr>
      <w:rFonts w:ascii="Century" w:eastAsia="ＭＳ 明朝" w:hAnsi="Century" w:cs="Times New Roman"/>
    </w:rPr>
  </w:style>
  <w:style w:type="character" w:styleId="a5">
    <w:name w:val="annotation reference"/>
    <w:basedOn w:val="a0"/>
    <w:uiPriority w:val="99"/>
    <w:semiHidden/>
    <w:unhideWhenUsed/>
    <w:rsid w:val="00893B27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893B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93B2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93B27"/>
    <w:rPr>
      <w:b/>
      <w:bCs/>
    </w:rPr>
  </w:style>
  <w:style w:type="character" w:customStyle="1" w:styleId="a9">
    <w:name w:val="コメント内容 (文字)"/>
    <w:basedOn w:val="a4"/>
    <w:link w:val="a8"/>
    <w:uiPriority w:val="99"/>
    <w:semiHidden/>
    <w:rsid w:val="00893B27"/>
    <w:rPr>
      <w:rFonts w:ascii="Century" w:eastAsia="ＭＳ 明朝" w:hAnsi="Century" w:cs="Times New Roman"/>
      <w:b/>
      <w:bCs/>
    </w:rPr>
  </w:style>
  <w:style w:type="paragraph" w:styleId="aa">
    <w:name w:val="header"/>
    <w:basedOn w:val="a"/>
    <w:link w:val="ab"/>
    <w:uiPriority w:val="99"/>
    <w:unhideWhenUsed/>
    <w:rsid w:val="00C67B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7BD1"/>
    <w:rPr>
      <w:rFonts w:ascii="Century" w:eastAsia="ＭＳ 明朝" w:hAnsi="Century" w:cs="Times New Roman"/>
    </w:rPr>
  </w:style>
  <w:style w:type="paragraph" w:styleId="ac">
    <w:name w:val="footer"/>
    <w:basedOn w:val="a"/>
    <w:link w:val="ad"/>
    <w:uiPriority w:val="99"/>
    <w:unhideWhenUsed/>
    <w:rsid w:val="00C67B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67BD1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C67B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B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93B27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893B27"/>
    <w:rPr>
      <w:rFonts w:ascii="Century" w:eastAsia="ＭＳ 明朝" w:hAnsi="Century" w:cs="Times New Roman"/>
    </w:rPr>
  </w:style>
  <w:style w:type="character" w:styleId="a5">
    <w:name w:val="annotation reference"/>
    <w:basedOn w:val="a0"/>
    <w:uiPriority w:val="99"/>
    <w:semiHidden/>
    <w:unhideWhenUsed/>
    <w:rsid w:val="00893B27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893B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93B2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93B27"/>
    <w:rPr>
      <w:b/>
      <w:bCs/>
    </w:rPr>
  </w:style>
  <w:style w:type="character" w:customStyle="1" w:styleId="a9">
    <w:name w:val="コメント内容 (文字)"/>
    <w:basedOn w:val="a4"/>
    <w:link w:val="a8"/>
    <w:uiPriority w:val="99"/>
    <w:semiHidden/>
    <w:rsid w:val="00893B27"/>
    <w:rPr>
      <w:rFonts w:ascii="Century" w:eastAsia="ＭＳ 明朝" w:hAnsi="Century" w:cs="Times New Roman"/>
      <w:b/>
      <w:bCs/>
    </w:rPr>
  </w:style>
  <w:style w:type="paragraph" w:styleId="aa">
    <w:name w:val="header"/>
    <w:basedOn w:val="a"/>
    <w:link w:val="ab"/>
    <w:uiPriority w:val="99"/>
    <w:unhideWhenUsed/>
    <w:rsid w:val="00C67B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7BD1"/>
    <w:rPr>
      <w:rFonts w:ascii="Century" w:eastAsia="ＭＳ 明朝" w:hAnsi="Century" w:cs="Times New Roman"/>
    </w:rPr>
  </w:style>
  <w:style w:type="paragraph" w:styleId="ac">
    <w:name w:val="footer"/>
    <w:basedOn w:val="a"/>
    <w:link w:val="ad"/>
    <w:uiPriority w:val="99"/>
    <w:unhideWhenUsed/>
    <w:rsid w:val="00C67B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67BD1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C67B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4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73DB4E-F79B-4E8E-9EB1-644B8040D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</dc:creator>
  <cp:lastModifiedBy>yuki</cp:lastModifiedBy>
  <cp:revision>10</cp:revision>
  <dcterms:created xsi:type="dcterms:W3CDTF">2014-02-20T16:18:00Z</dcterms:created>
  <dcterms:modified xsi:type="dcterms:W3CDTF">2014-04-08T06:25:00Z</dcterms:modified>
</cp:coreProperties>
</file>